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973E9" w14:textId="7090765A" w:rsidR="004E0212" w:rsidRPr="004E0212" w:rsidRDefault="004E0212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288"/>
        <w:gridCol w:w="1070"/>
        <w:gridCol w:w="717"/>
        <w:gridCol w:w="990"/>
        <w:gridCol w:w="1980"/>
        <w:gridCol w:w="1795"/>
      </w:tblGrid>
      <w:tr w:rsidR="00B33F35" w14:paraId="073ED99E" w14:textId="77777777" w:rsidTr="00B33F35">
        <w:tc>
          <w:tcPr>
            <w:tcW w:w="1510" w:type="dxa"/>
            <w:tcBorders>
              <w:bottom w:val="single" w:sz="4" w:space="0" w:color="auto"/>
            </w:tcBorders>
          </w:tcPr>
          <w:p w14:paraId="5B6C32CF" w14:textId="7B352FFA" w:rsidR="00337CB4" w:rsidRDefault="00337CB4" w:rsidP="00B3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on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0E61B18" w14:textId="4BFB314D" w:rsidR="00337CB4" w:rsidRDefault="00337CB4" w:rsidP="00B3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76AA5722" w14:textId="36131F51" w:rsidR="00337CB4" w:rsidRDefault="00337CB4" w:rsidP="00B3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7FDDB75F" w14:textId="59BF637B" w:rsidR="00337CB4" w:rsidRDefault="00337CB4" w:rsidP="00B3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7D0B9CF" w14:textId="12A0E7E7" w:rsidR="00337CB4" w:rsidRDefault="00B33F35" w:rsidP="00B3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D75359C" w14:textId="0BFCBA17" w:rsidR="00337CB4" w:rsidRDefault="00CB1A56" w:rsidP="00B3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34965B71" w14:textId="336CB434" w:rsidR="00337CB4" w:rsidRDefault="004D60C8" w:rsidP="00B33F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 acid change</w:t>
            </w:r>
          </w:p>
        </w:tc>
      </w:tr>
      <w:tr w:rsidR="00704967" w:rsidRPr="00704967" w14:paraId="63EE3092" w14:textId="77777777" w:rsidTr="008C03F7">
        <w:tc>
          <w:tcPr>
            <w:tcW w:w="93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C9C1F" w14:textId="3F46F48E" w:rsidR="00704967" w:rsidRPr="00704967" w:rsidRDefault="00704967" w:rsidP="00704967">
            <w:pPr>
              <w:rPr>
                <w:rFonts w:ascii="Times New Roman" w:hAnsi="Times New Roman" w:cs="Times New Roman"/>
                <w:b/>
                <w:bCs/>
              </w:rPr>
            </w:pPr>
            <w:r w:rsidRPr="00704967">
              <w:rPr>
                <w:rFonts w:ascii="Times New Roman" w:hAnsi="Times New Roman" w:cs="Times New Roman"/>
                <w:b/>
                <w:bCs/>
              </w:rPr>
              <w:t>CL150 and RFF625c</w:t>
            </w:r>
          </w:p>
        </w:tc>
      </w:tr>
      <w:tr w:rsidR="00A5327B" w14:paraId="0CA19D85" w14:textId="77777777" w:rsidTr="005D4318">
        <w:tc>
          <w:tcPr>
            <w:tcW w:w="1510" w:type="dxa"/>
          </w:tcPr>
          <w:p w14:paraId="505DE71B" w14:textId="77777777" w:rsidR="00A5327B" w:rsidRDefault="00A5327B" w:rsidP="005D43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288" w:type="dxa"/>
          </w:tcPr>
          <w:p w14:paraId="3D77CB67" w14:textId="77777777" w:rsidR="00A5327B" w:rsidRDefault="00A5327B" w:rsidP="005D4318">
            <w:pPr>
              <w:jc w:val="right"/>
              <w:rPr>
                <w:rFonts w:ascii="Times New Roman" w:hAnsi="Times New Roman" w:cs="Times New Roman"/>
              </w:rPr>
            </w:pPr>
            <w:r w:rsidRPr="004224F1">
              <w:rPr>
                <w:rFonts w:ascii="Times New Roman" w:hAnsi="Times New Roman" w:cs="Times New Roman"/>
              </w:rPr>
              <w:t>568393</w:t>
            </w:r>
          </w:p>
        </w:tc>
        <w:tc>
          <w:tcPr>
            <w:tcW w:w="1070" w:type="dxa"/>
          </w:tcPr>
          <w:p w14:paraId="37C30B08" w14:textId="77777777" w:rsidR="00A5327B" w:rsidRDefault="00A5327B" w:rsidP="005D43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rtion</w:t>
            </w:r>
          </w:p>
        </w:tc>
        <w:tc>
          <w:tcPr>
            <w:tcW w:w="717" w:type="dxa"/>
          </w:tcPr>
          <w:p w14:paraId="508AF8DD" w14:textId="77777777" w:rsidR="00A5327B" w:rsidRDefault="00A5327B" w:rsidP="005D43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7E7A10A5" w14:textId="77777777" w:rsidR="00A5327B" w:rsidRDefault="00A5327B" w:rsidP="005D43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80" w:type="dxa"/>
          </w:tcPr>
          <w:p w14:paraId="2BDD8C65" w14:textId="77777777" w:rsidR="00A5327B" w:rsidRPr="00704967" w:rsidRDefault="00A5327B" w:rsidP="005D4318">
            <w:pPr>
              <w:rPr>
                <w:rFonts w:ascii="Times New Roman" w:hAnsi="Times New Roman" w:cs="Times New Roman"/>
                <w:i/>
                <w:iCs/>
              </w:rPr>
            </w:pPr>
            <w:r w:rsidRPr="00704967">
              <w:rPr>
                <w:rFonts w:ascii="Times New Roman" w:hAnsi="Times New Roman" w:cs="Times New Roman"/>
                <w:i/>
                <w:iCs/>
              </w:rPr>
              <w:t>pstC</w:t>
            </w:r>
          </w:p>
        </w:tc>
        <w:tc>
          <w:tcPr>
            <w:tcW w:w="1795" w:type="dxa"/>
          </w:tcPr>
          <w:p w14:paraId="6D5FBB4E" w14:textId="77777777" w:rsidR="00A5327B" w:rsidRDefault="00A5327B" w:rsidP="005D43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185fs</w:t>
            </w:r>
          </w:p>
        </w:tc>
      </w:tr>
      <w:tr w:rsidR="00B33F35" w14:paraId="4FB95704" w14:textId="77777777" w:rsidTr="00B33F35">
        <w:tc>
          <w:tcPr>
            <w:tcW w:w="1510" w:type="dxa"/>
            <w:tcBorders>
              <w:top w:val="single" w:sz="4" w:space="0" w:color="auto"/>
            </w:tcBorders>
          </w:tcPr>
          <w:p w14:paraId="43CA2CAD" w14:textId="549B8198" w:rsidR="004D60C8" w:rsidRDefault="004D60C8" w:rsidP="004D6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</w:t>
            </w:r>
            <w:r w:rsidR="00704967">
              <w:rPr>
                <w:rFonts w:ascii="Times New Roman" w:hAnsi="Times New Roman" w:cs="Times New Roman"/>
              </w:rPr>
              <w:t>osome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3E20C84F" w14:textId="04105F92" w:rsidR="00337CB4" w:rsidRDefault="004224F1" w:rsidP="00704967">
            <w:pPr>
              <w:jc w:val="right"/>
              <w:rPr>
                <w:rFonts w:ascii="Times New Roman" w:hAnsi="Times New Roman" w:cs="Times New Roman"/>
              </w:rPr>
            </w:pPr>
            <w:r w:rsidRPr="004224F1">
              <w:rPr>
                <w:rFonts w:ascii="Times New Roman" w:hAnsi="Times New Roman" w:cs="Times New Roman"/>
              </w:rPr>
              <w:t>2673845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0AB141EA" w14:textId="20F74A89" w:rsidR="00337CB4" w:rsidRDefault="00422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V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4D3A5EDC" w14:textId="6988BA23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356083F" w14:textId="652708D7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6872910" w14:textId="0DA969CE" w:rsidR="00337CB4" w:rsidRPr="00704967" w:rsidRDefault="00704967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04967">
              <w:rPr>
                <w:rFonts w:ascii="Times New Roman" w:hAnsi="Times New Roman" w:cs="Times New Roman"/>
                <w:i/>
                <w:iCs/>
              </w:rPr>
              <w:t>livH</w:t>
            </w:r>
            <w:proofErr w:type="spellEnd"/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2A3F0BED" w14:textId="0D2C3A65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e17Val</w:t>
            </w:r>
          </w:p>
        </w:tc>
      </w:tr>
      <w:tr w:rsidR="00B33F35" w14:paraId="52CDCD55" w14:textId="77777777" w:rsidTr="00B33F35">
        <w:tc>
          <w:tcPr>
            <w:tcW w:w="1510" w:type="dxa"/>
            <w:tcBorders>
              <w:bottom w:val="single" w:sz="4" w:space="0" w:color="auto"/>
            </w:tcBorders>
          </w:tcPr>
          <w:p w14:paraId="144C1F14" w14:textId="362C2664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475107F3" w14:textId="1A06F2B0" w:rsidR="00337CB4" w:rsidRDefault="004224F1" w:rsidP="00704967">
            <w:pPr>
              <w:jc w:val="right"/>
              <w:rPr>
                <w:rFonts w:ascii="Times New Roman" w:hAnsi="Times New Roman" w:cs="Times New Roman"/>
              </w:rPr>
            </w:pPr>
            <w:r w:rsidRPr="004224F1">
              <w:rPr>
                <w:rFonts w:ascii="Times New Roman" w:hAnsi="Times New Roman" w:cs="Times New Roman"/>
              </w:rPr>
              <w:t>3652461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0AAACC46" w14:textId="7135EA66" w:rsidR="00337CB4" w:rsidRDefault="00422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V</w:t>
            </w:r>
          </w:p>
        </w:tc>
        <w:tc>
          <w:tcPr>
            <w:tcW w:w="717" w:type="dxa"/>
            <w:tcBorders>
              <w:bottom w:val="single" w:sz="4" w:space="0" w:color="auto"/>
            </w:tcBorders>
          </w:tcPr>
          <w:p w14:paraId="556B487C" w14:textId="3D59B532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FC89996" w14:textId="258AFD2B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DB8CF7C" w14:textId="6B674D45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B33F35">
              <w:rPr>
                <w:rFonts w:ascii="Times New Roman" w:hAnsi="Times New Roman" w:cs="Times New Roman"/>
              </w:rPr>
              <w:t>ntergenic region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5FC802B" w14:textId="23F37D77" w:rsidR="00704967" w:rsidRDefault="00704967" w:rsidP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04967" w:rsidRPr="00704967" w14:paraId="25619A04" w14:textId="77777777" w:rsidTr="007777A2">
        <w:tc>
          <w:tcPr>
            <w:tcW w:w="935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F4B89" w14:textId="4CCA2B63" w:rsidR="00704967" w:rsidRPr="00704967" w:rsidRDefault="00704967" w:rsidP="00704967">
            <w:pPr>
              <w:rPr>
                <w:rFonts w:ascii="Times New Roman" w:hAnsi="Times New Roman" w:cs="Times New Roman"/>
                <w:b/>
                <w:bCs/>
              </w:rPr>
            </w:pPr>
            <w:r w:rsidRPr="00704967">
              <w:rPr>
                <w:rFonts w:ascii="Times New Roman" w:hAnsi="Times New Roman" w:cs="Times New Roman"/>
                <w:b/>
                <w:bCs/>
              </w:rPr>
              <w:t>RFF625c</w:t>
            </w:r>
          </w:p>
        </w:tc>
      </w:tr>
      <w:tr w:rsidR="00B33F35" w14:paraId="0C417A53" w14:textId="77777777" w:rsidTr="00B33F35">
        <w:tc>
          <w:tcPr>
            <w:tcW w:w="1510" w:type="dxa"/>
            <w:tcBorders>
              <w:top w:val="single" w:sz="4" w:space="0" w:color="auto"/>
            </w:tcBorders>
          </w:tcPr>
          <w:p w14:paraId="3C4B1C4E" w14:textId="0219764D" w:rsidR="00337CB4" w:rsidRDefault="004D6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mA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889C1CA" w14:textId="23E919B7" w:rsidR="00337CB4" w:rsidRDefault="004224F1" w:rsidP="00704967">
            <w:pPr>
              <w:jc w:val="right"/>
              <w:rPr>
                <w:rFonts w:ascii="Times New Roman" w:hAnsi="Times New Roman" w:cs="Times New Roman"/>
              </w:rPr>
            </w:pPr>
            <w:r w:rsidRPr="004224F1">
              <w:rPr>
                <w:rFonts w:ascii="Times New Roman" w:hAnsi="Times New Roman" w:cs="Times New Roman"/>
              </w:rPr>
              <w:t>170209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47DC39F9" w14:textId="3C6E4D21" w:rsidR="00337CB4" w:rsidRDefault="00422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V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66A8EC42" w14:textId="3D9D28C2" w:rsidR="00337CB4" w:rsidRDefault="00422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97C81E8" w14:textId="51317D88" w:rsidR="00337CB4" w:rsidRDefault="00422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8908AA2" w14:textId="5943DD35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0306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1C232B51" w14:textId="202B2EA3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onymous</w:t>
            </w:r>
          </w:p>
        </w:tc>
      </w:tr>
      <w:tr w:rsidR="00B33F35" w14:paraId="7901692D" w14:textId="77777777" w:rsidTr="00B33F35">
        <w:tc>
          <w:tcPr>
            <w:tcW w:w="1510" w:type="dxa"/>
          </w:tcPr>
          <w:p w14:paraId="46FE88F6" w14:textId="7F89BBF2" w:rsidR="00337CB4" w:rsidRDefault="004D6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mB</w:t>
            </w:r>
          </w:p>
        </w:tc>
        <w:tc>
          <w:tcPr>
            <w:tcW w:w="1288" w:type="dxa"/>
          </w:tcPr>
          <w:p w14:paraId="2DD911CC" w14:textId="20590991" w:rsidR="00337CB4" w:rsidRDefault="004224F1" w:rsidP="00704967">
            <w:pPr>
              <w:jc w:val="right"/>
              <w:rPr>
                <w:rFonts w:ascii="Times New Roman" w:hAnsi="Times New Roman" w:cs="Times New Roman"/>
              </w:rPr>
            </w:pPr>
            <w:r w:rsidRPr="004224F1">
              <w:rPr>
                <w:rFonts w:ascii="Times New Roman" w:hAnsi="Times New Roman" w:cs="Times New Roman"/>
              </w:rPr>
              <w:t>80214</w:t>
            </w:r>
          </w:p>
        </w:tc>
        <w:tc>
          <w:tcPr>
            <w:tcW w:w="1070" w:type="dxa"/>
          </w:tcPr>
          <w:p w14:paraId="7B8C7D12" w14:textId="6E91D16A" w:rsidR="00337CB4" w:rsidRDefault="00422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V</w:t>
            </w:r>
          </w:p>
        </w:tc>
        <w:tc>
          <w:tcPr>
            <w:tcW w:w="717" w:type="dxa"/>
          </w:tcPr>
          <w:p w14:paraId="57A7240F" w14:textId="42C3255B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0" w:type="dxa"/>
          </w:tcPr>
          <w:p w14:paraId="421F2B7D" w14:textId="601F2506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80" w:type="dxa"/>
          </w:tcPr>
          <w:p w14:paraId="40D444A9" w14:textId="50E21526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b20071</w:t>
            </w:r>
          </w:p>
        </w:tc>
        <w:tc>
          <w:tcPr>
            <w:tcW w:w="1795" w:type="dxa"/>
          </w:tcPr>
          <w:p w14:paraId="2A5AD09A" w14:textId="200F9564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a185Asp</w:t>
            </w:r>
          </w:p>
        </w:tc>
      </w:tr>
      <w:tr w:rsidR="00B33F35" w14:paraId="2E93ADCA" w14:textId="77777777" w:rsidTr="00B33F35">
        <w:tc>
          <w:tcPr>
            <w:tcW w:w="1510" w:type="dxa"/>
          </w:tcPr>
          <w:p w14:paraId="462CDD42" w14:textId="310B0326" w:rsidR="00337CB4" w:rsidRDefault="004D6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mB</w:t>
            </w:r>
          </w:p>
        </w:tc>
        <w:tc>
          <w:tcPr>
            <w:tcW w:w="1288" w:type="dxa"/>
          </w:tcPr>
          <w:p w14:paraId="4230F4D5" w14:textId="6171E455" w:rsidR="00337CB4" w:rsidRDefault="004224F1" w:rsidP="00704967">
            <w:pPr>
              <w:jc w:val="right"/>
              <w:rPr>
                <w:rFonts w:ascii="Times New Roman" w:hAnsi="Times New Roman" w:cs="Times New Roman"/>
              </w:rPr>
            </w:pPr>
            <w:r w:rsidRPr="004224F1">
              <w:rPr>
                <w:rFonts w:ascii="Times New Roman" w:hAnsi="Times New Roman" w:cs="Times New Roman"/>
              </w:rPr>
              <w:t>597868</w:t>
            </w:r>
          </w:p>
        </w:tc>
        <w:tc>
          <w:tcPr>
            <w:tcW w:w="1070" w:type="dxa"/>
          </w:tcPr>
          <w:p w14:paraId="6B2D70A2" w14:textId="6B1BB4F5" w:rsidR="00337CB4" w:rsidRDefault="00422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V</w:t>
            </w:r>
          </w:p>
        </w:tc>
        <w:tc>
          <w:tcPr>
            <w:tcW w:w="717" w:type="dxa"/>
          </w:tcPr>
          <w:p w14:paraId="4946EE36" w14:textId="32B583DE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90" w:type="dxa"/>
          </w:tcPr>
          <w:p w14:paraId="412D7518" w14:textId="25DC3F2F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80" w:type="dxa"/>
          </w:tcPr>
          <w:p w14:paraId="07F1EDA4" w14:textId="61A543A0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b20811</w:t>
            </w:r>
          </w:p>
        </w:tc>
        <w:tc>
          <w:tcPr>
            <w:tcW w:w="1795" w:type="dxa"/>
          </w:tcPr>
          <w:p w14:paraId="673670D6" w14:textId="15203A70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27Gly</w:t>
            </w:r>
          </w:p>
        </w:tc>
      </w:tr>
      <w:tr w:rsidR="00B33F35" w14:paraId="06207602" w14:textId="77777777" w:rsidTr="00B33F35">
        <w:tc>
          <w:tcPr>
            <w:tcW w:w="1510" w:type="dxa"/>
          </w:tcPr>
          <w:p w14:paraId="727EF55F" w14:textId="214F60FE" w:rsidR="00337CB4" w:rsidRDefault="004D60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mB</w:t>
            </w:r>
          </w:p>
        </w:tc>
        <w:tc>
          <w:tcPr>
            <w:tcW w:w="1288" w:type="dxa"/>
          </w:tcPr>
          <w:p w14:paraId="0B98394C" w14:textId="2E09C43A" w:rsidR="00337CB4" w:rsidRDefault="004224F1" w:rsidP="00704967">
            <w:pPr>
              <w:jc w:val="right"/>
              <w:rPr>
                <w:rFonts w:ascii="Times New Roman" w:hAnsi="Times New Roman" w:cs="Times New Roman"/>
              </w:rPr>
            </w:pPr>
            <w:r w:rsidRPr="004224F1">
              <w:rPr>
                <w:rFonts w:ascii="Times New Roman" w:hAnsi="Times New Roman" w:cs="Times New Roman"/>
              </w:rPr>
              <w:t>637536</w:t>
            </w:r>
          </w:p>
        </w:tc>
        <w:tc>
          <w:tcPr>
            <w:tcW w:w="1070" w:type="dxa"/>
          </w:tcPr>
          <w:p w14:paraId="69DACEC8" w14:textId="20FA191C" w:rsidR="00337CB4" w:rsidRDefault="00422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V</w:t>
            </w:r>
          </w:p>
        </w:tc>
        <w:tc>
          <w:tcPr>
            <w:tcW w:w="717" w:type="dxa"/>
          </w:tcPr>
          <w:p w14:paraId="0A3BB503" w14:textId="7890B9AE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0" w:type="dxa"/>
          </w:tcPr>
          <w:p w14:paraId="2F9BEC36" w14:textId="0D70A60D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80" w:type="dxa"/>
          </w:tcPr>
          <w:p w14:paraId="0BC1AF55" w14:textId="64DE999A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b21014</w:t>
            </w:r>
          </w:p>
        </w:tc>
        <w:tc>
          <w:tcPr>
            <w:tcW w:w="1795" w:type="dxa"/>
          </w:tcPr>
          <w:p w14:paraId="20700FF2" w14:textId="0357D73D" w:rsidR="00337CB4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onymous</w:t>
            </w:r>
          </w:p>
        </w:tc>
      </w:tr>
      <w:tr w:rsidR="00B33F35" w14:paraId="35D7C8DD" w14:textId="77777777" w:rsidTr="00B33F35">
        <w:tc>
          <w:tcPr>
            <w:tcW w:w="1510" w:type="dxa"/>
          </w:tcPr>
          <w:p w14:paraId="60FDA955" w14:textId="2B1E7D16" w:rsidR="004224F1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  <w:tc>
          <w:tcPr>
            <w:tcW w:w="1288" w:type="dxa"/>
          </w:tcPr>
          <w:p w14:paraId="7E5609CD" w14:textId="13C9BE7B" w:rsidR="004224F1" w:rsidRDefault="004224F1" w:rsidP="00704967">
            <w:pPr>
              <w:jc w:val="right"/>
              <w:rPr>
                <w:rFonts w:ascii="Times New Roman" w:hAnsi="Times New Roman" w:cs="Times New Roman"/>
              </w:rPr>
            </w:pPr>
            <w:r w:rsidRPr="004224F1">
              <w:rPr>
                <w:rFonts w:ascii="Times New Roman" w:hAnsi="Times New Roman" w:cs="Times New Roman"/>
              </w:rPr>
              <w:t>1198694</w:t>
            </w:r>
          </w:p>
        </w:tc>
        <w:tc>
          <w:tcPr>
            <w:tcW w:w="1070" w:type="dxa"/>
          </w:tcPr>
          <w:p w14:paraId="45C2FB34" w14:textId="2F2F7713" w:rsidR="004224F1" w:rsidRDefault="004224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V</w:t>
            </w:r>
          </w:p>
        </w:tc>
        <w:tc>
          <w:tcPr>
            <w:tcW w:w="717" w:type="dxa"/>
          </w:tcPr>
          <w:p w14:paraId="642BCBEF" w14:textId="4E1A7F0B" w:rsidR="004224F1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90" w:type="dxa"/>
          </w:tcPr>
          <w:p w14:paraId="7F3B8C0D" w14:textId="359EE823" w:rsidR="004224F1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980" w:type="dxa"/>
          </w:tcPr>
          <w:p w14:paraId="2A78D512" w14:textId="72AF173B" w:rsidR="004224F1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B33F35">
              <w:rPr>
                <w:rFonts w:ascii="Times New Roman" w:hAnsi="Times New Roman" w:cs="Times New Roman"/>
              </w:rPr>
              <w:t>ntergenic region</w:t>
            </w:r>
          </w:p>
        </w:tc>
        <w:tc>
          <w:tcPr>
            <w:tcW w:w="1795" w:type="dxa"/>
          </w:tcPr>
          <w:p w14:paraId="7892E13D" w14:textId="230ED32E" w:rsidR="004224F1" w:rsidRDefault="007049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</w:tbl>
    <w:p w14:paraId="71194A30" w14:textId="723FF810" w:rsidR="004E0212" w:rsidRPr="004E0212" w:rsidRDefault="004E0212" w:rsidP="00905715">
      <w:pPr>
        <w:spacing w:line="480" w:lineRule="auto"/>
        <w:rPr>
          <w:rFonts w:ascii="Times New Roman" w:hAnsi="Times New Roman" w:cs="Times New Roman"/>
        </w:rPr>
      </w:pPr>
    </w:p>
    <w:p w14:paraId="223AFCEE" w14:textId="4BD7533F" w:rsidR="004E0212" w:rsidRPr="00F04B47" w:rsidRDefault="00A512DB" w:rsidP="00F04B47">
      <w:pPr>
        <w:spacing w:line="480" w:lineRule="auto"/>
        <w:rPr>
          <w:rFonts w:ascii="Times New Roman" w:hAnsi="Times New Roman" w:cs="Times New Roman"/>
        </w:rPr>
      </w:pPr>
      <w:r w:rsidRPr="00B33F35">
        <w:rPr>
          <w:rFonts w:ascii="Times New Roman" w:hAnsi="Times New Roman" w:cs="Times New Roman"/>
          <w:b/>
          <w:bCs/>
        </w:rPr>
        <w:t xml:space="preserve">Table </w:t>
      </w:r>
      <w:r w:rsidR="00172F18">
        <w:rPr>
          <w:rFonts w:ascii="Times New Roman" w:hAnsi="Times New Roman" w:cs="Times New Roman"/>
          <w:b/>
          <w:bCs/>
        </w:rPr>
        <w:t>S</w:t>
      </w:r>
      <w:r w:rsidR="00F533F4">
        <w:rPr>
          <w:rFonts w:ascii="Times New Roman" w:hAnsi="Times New Roman" w:cs="Times New Roman"/>
          <w:b/>
          <w:bCs/>
        </w:rPr>
        <w:t>2</w:t>
      </w:r>
      <w:r w:rsidR="00B92BC6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</w:p>
    <w:sectPr w:rsidR="004E0212" w:rsidRPr="00F04B47" w:rsidSect="00581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pw0e95w0ppsiersssvrtxdf2xw2rxvzvp5&quot;&gt;Master ref file&lt;record-ids&gt;&lt;item&gt;6&lt;/item&gt;&lt;item&gt;12&lt;/item&gt;&lt;item&gt;14&lt;/item&gt;&lt;item&gt;16&lt;/item&gt;&lt;item&gt;50&lt;/item&gt;&lt;item&gt;85&lt;/item&gt;&lt;item&gt;244&lt;/item&gt;&lt;item&gt;319&lt;/item&gt;&lt;item&gt;321&lt;/item&gt;&lt;item&gt;1118&lt;/item&gt;&lt;/record-ids&gt;&lt;/item&gt;&lt;/Libraries&gt;"/>
  </w:docVars>
  <w:rsids>
    <w:rsidRoot w:val="00594AA3"/>
    <w:rsid w:val="0000678A"/>
    <w:rsid w:val="00030A33"/>
    <w:rsid w:val="00034357"/>
    <w:rsid w:val="000700FC"/>
    <w:rsid w:val="00074197"/>
    <w:rsid w:val="00085C22"/>
    <w:rsid w:val="00093B12"/>
    <w:rsid w:val="000A2596"/>
    <w:rsid w:val="000A61F5"/>
    <w:rsid w:val="000C0A4E"/>
    <w:rsid w:val="000D1131"/>
    <w:rsid w:val="000D1BF1"/>
    <w:rsid w:val="000D6468"/>
    <w:rsid w:val="000F5E4C"/>
    <w:rsid w:val="0013000F"/>
    <w:rsid w:val="0013250D"/>
    <w:rsid w:val="00133105"/>
    <w:rsid w:val="00143632"/>
    <w:rsid w:val="00144CBA"/>
    <w:rsid w:val="00164A4A"/>
    <w:rsid w:val="00172D2F"/>
    <w:rsid w:val="00172F18"/>
    <w:rsid w:val="001A6DD3"/>
    <w:rsid w:val="00211905"/>
    <w:rsid w:val="00223EBB"/>
    <w:rsid w:val="002410F7"/>
    <w:rsid w:val="0025009A"/>
    <w:rsid w:val="00275C1C"/>
    <w:rsid w:val="00275F3B"/>
    <w:rsid w:val="002760C3"/>
    <w:rsid w:val="002772B6"/>
    <w:rsid w:val="002842EE"/>
    <w:rsid w:val="0028451B"/>
    <w:rsid w:val="00297108"/>
    <w:rsid w:val="002C1D5E"/>
    <w:rsid w:val="002C3FB4"/>
    <w:rsid w:val="002C5E2D"/>
    <w:rsid w:val="0031319D"/>
    <w:rsid w:val="003261E0"/>
    <w:rsid w:val="00337CB4"/>
    <w:rsid w:val="00361F10"/>
    <w:rsid w:val="00367E03"/>
    <w:rsid w:val="00371D1D"/>
    <w:rsid w:val="00384149"/>
    <w:rsid w:val="00384C7C"/>
    <w:rsid w:val="00397FF6"/>
    <w:rsid w:val="003E673C"/>
    <w:rsid w:val="003E7CEB"/>
    <w:rsid w:val="00405723"/>
    <w:rsid w:val="00414B0E"/>
    <w:rsid w:val="00416A5F"/>
    <w:rsid w:val="00420B40"/>
    <w:rsid w:val="004224F1"/>
    <w:rsid w:val="0044307E"/>
    <w:rsid w:val="0047089A"/>
    <w:rsid w:val="004722D9"/>
    <w:rsid w:val="00492711"/>
    <w:rsid w:val="004B1DE4"/>
    <w:rsid w:val="004B5D1C"/>
    <w:rsid w:val="004C1971"/>
    <w:rsid w:val="004D60C8"/>
    <w:rsid w:val="004E0212"/>
    <w:rsid w:val="004E58A2"/>
    <w:rsid w:val="00577531"/>
    <w:rsid w:val="00581CB6"/>
    <w:rsid w:val="00594AA3"/>
    <w:rsid w:val="00594BD2"/>
    <w:rsid w:val="005B0BFC"/>
    <w:rsid w:val="005C6F13"/>
    <w:rsid w:val="005F0F87"/>
    <w:rsid w:val="00600EE7"/>
    <w:rsid w:val="00630B74"/>
    <w:rsid w:val="0064699D"/>
    <w:rsid w:val="006554AF"/>
    <w:rsid w:val="006616E5"/>
    <w:rsid w:val="00681D62"/>
    <w:rsid w:val="00685CC8"/>
    <w:rsid w:val="006B5D89"/>
    <w:rsid w:val="006E636C"/>
    <w:rsid w:val="006F463F"/>
    <w:rsid w:val="006F4C0E"/>
    <w:rsid w:val="00704967"/>
    <w:rsid w:val="0070748D"/>
    <w:rsid w:val="00735BF1"/>
    <w:rsid w:val="007624C7"/>
    <w:rsid w:val="00775DCA"/>
    <w:rsid w:val="007C568F"/>
    <w:rsid w:val="00805AAC"/>
    <w:rsid w:val="00826458"/>
    <w:rsid w:val="008440DA"/>
    <w:rsid w:val="00867CFE"/>
    <w:rsid w:val="00885E77"/>
    <w:rsid w:val="008C4903"/>
    <w:rsid w:val="008D3F80"/>
    <w:rsid w:val="008D6EB7"/>
    <w:rsid w:val="008D7C1A"/>
    <w:rsid w:val="008E399D"/>
    <w:rsid w:val="00905715"/>
    <w:rsid w:val="009118F2"/>
    <w:rsid w:val="009B6AF9"/>
    <w:rsid w:val="009C1F1C"/>
    <w:rsid w:val="009D1A49"/>
    <w:rsid w:val="009E3592"/>
    <w:rsid w:val="00A145C8"/>
    <w:rsid w:val="00A22D1E"/>
    <w:rsid w:val="00A512DB"/>
    <w:rsid w:val="00A527D4"/>
    <w:rsid w:val="00A5327B"/>
    <w:rsid w:val="00A61E7F"/>
    <w:rsid w:val="00AA2227"/>
    <w:rsid w:val="00AB690F"/>
    <w:rsid w:val="00AE02B3"/>
    <w:rsid w:val="00AE1E04"/>
    <w:rsid w:val="00AE5A48"/>
    <w:rsid w:val="00B1460E"/>
    <w:rsid w:val="00B17C65"/>
    <w:rsid w:val="00B31992"/>
    <w:rsid w:val="00B33F35"/>
    <w:rsid w:val="00B54EBC"/>
    <w:rsid w:val="00B70E7C"/>
    <w:rsid w:val="00B81838"/>
    <w:rsid w:val="00B91FA6"/>
    <w:rsid w:val="00B92BC6"/>
    <w:rsid w:val="00BA056B"/>
    <w:rsid w:val="00BF15D5"/>
    <w:rsid w:val="00C075B7"/>
    <w:rsid w:val="00C23C88"/>
    <w:rsid w:val="00C73606"/>
    <w:rsid w:val="00C9049C"/>
    <w:rsid w:val="00CB1A56"/>
    <w:rsid w:val="00CC6C70"/>
    <w:rsid w:val="00CF2970"/>
    <w:rsid w:val="00D1389D"/>
    <w:rsid w:val="00D34A77"/>
    <w:rsid w:val="00D75F4A"/>
    <w:rsid w:val="00DB0BCC"/>
    <w:rsid w:val="00DB7404"/>
    <w:rsid w:val="00E02D5B"/>
    <w:rsid w:val="00E12BFA"/>
    <w:rsid w:val="00E21504"/>
    <w:rsid w:val="00E361A2"/>
    <w:rsid w:val="00E475D3"/>
    <w:rsid w:val="00EA2CAA"/>
    <w:rsid w:val="00EA69E9"/>
    <w:rsid w:val="00EB054E"/>
    <w:rsid w:val="00ED091B"/>
    <w:rsid w:val="00ED6B65"/>
    <w:rsid w:val="00EF574F"/>
    <w:rsid w:val="00F03B15"/>
    <w:rsid w:val="00F04B47"/>
    <w:rsid w:val="00F06699"/>
    <w:rsid w:val="00F41B0A"/>
    <w:rsid w:val="00F44AB0"/>
    <w:rsid w:val="00F506B3"/>
    <w:rsid w:val="00F533F4"/>
    <w:rsid w:val="00F62768"/>
    <w:rsid w:val="00FB67A9"/>
    <w:rsid w:val="00FC64F7"/>
    <w:rsid w:val="00FD05B4"/>
    <w:rsid w:val="00FD1606"/>
    <w:rsid w:val="00FF7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68F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1A4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9D1A49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4E021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21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E021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E0212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D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D6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EB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4E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D1A4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9D1A49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4E021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021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4E021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4E0212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D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D6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E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E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9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7</Characters>
  <Application>Microsoft Office Word</Application>
  <DocSecurity>0</DocSecurity>
  <Lines>1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n, Noel</cp:lastModifiedBy>
  <cp:revision>3</cp:revision>
  <cp:lastPrinted>2017-11-14T20:39:00Z</cp:lastPrinted>
  <dcterms:created xsi:type="dcterms:W3CDTF">2018-09-05T22:20:00Z</dcterms:created>
  <dcterms:modified xsi:type="dcterms:W3CDTF">2018-09-05T22:20:00Z</dcterms:modified>
</cp:coreProperties>
</file>